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46"/>
        <w:gridCol w:w="678"/>
        <w:gridCol w:w="7133"/>
      </w:tblGrid>
      <w:tr>
        <w:trPr/>
        <w:tc>
          <w:tcPr>
            <w:tcW w:w="204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3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4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highlight w:val="yellow"/>
              </w:rPr>
              <w:t>The title “</w:t>
            </w:r>
            <w:r>
              <w:rPr>
                <w:sz w:val="20"/>
                <w:highlight w:val="yellow"/>
                <w:lang w:val="en-US"/>
              </w:rPr>
              <w:t>The prevalence of schistosomiasis in Uganda: A nationally representative population estimate to inform control programs and water and sanitation interventions</w:t>
            </w:r>
            <w:r>
              <w:rPr>
                <w:sz w:val="20"/>
                <w:highlight w:val="yellow"/>
              </w:rPr>
              <w:t>” uses common terms and indicates that national level surveillance of schistosomiasis was done in the study.</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highlight w:val="yellow"/>
              </w:rPr>
              <w:t>Refer to lines 29-46 of the manuscript. It provides a summary of the key methods used and main finding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highlight w:val="yellow"/>
              </w:rPr>
              <w:t xml:space="preserve">The introduction to the manuscript starts with a general description of </w:t>
            </w:r>
            <w:r>
              <w:rPr>
                <w:sz w:val="20"/>
                <w:highlight w:val="yellow"/>
                <w:lang w:val="en-US"/>
              </w:rPr>
              <w:t xml:space="preserve">schistosomiasis </w:t>
            </w:r>
            <w:r>
              <w:rPr>
                <w:sz w:val="20"/>
                <w:highlight w:val="yellow"/>
              </w:rPr>
              <w:t>and narrows down to the relevant information that justifies the current study (lines 81-107).</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highlight w:val="yellow"/>
              </w:rPr>
              <w:t xml:space="preserve">The objective of the study was to </w:t>
            </w:r>
            <w:r>
              <w:rPr>
                <w:sz w:val="20"/>
                <w:highlight w:val="yellow"/>
                <w:lang w:val="en-US"/>
              </w:rPr>
              <w:t xml:space="preserve">assess the prevalence of schistosomiasis across Uganda and characterize the relationship between infection with </w:t>
            </w:r>
            <w:r>
              <w:rPr>
                <w:i/>
                <w:iCs/>
                <w:sz w:val="20"/>
                <w:highlight w:val="yellow"/>
                <w:lang w:val="en-US"/>
              </w:rPr>
              <w:t xml:space="preserve">S. mansoni </w:t>
            </w:r>
            <w:r>
              <w:rPr>
                <w:sz w:val="20"/>
                <w:highlight w:val="yellow"/>
                <w:lang w:val="en-US"/>
              </w:rPr>
              <w:t>and its associated risk factors (lines 115-118)</w:t>
            </w:r>
            <w:r>
              <w:rPr>
                <w:sz w:val="20"/>
                <w:highlight w:val="yellow"/>
              </w:rPr>
              <w:t>. No prespecified hypotheses are declar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highlight w:val="yellow"/>
              </w:rPr>
              <w:t>The key elements of study design have been presented on lines 142-172</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highlight w:val="yellow"/>
              </w:rPr>
              <w:t>Refer to lines 175-181 of the manuscript for the information on the setting, locations relevant dates for recruitment and data collection</w:t>
            </w:r>
          </w:p>
        </w:tc>
      </w:tr>
      <w:tr>
        <w:trPr/>
        <w:tc>
          <w:tcPr>
            <w:tcW w:w="2046"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rFonts w:eastAsia="Calibri"/>
                <w:sz w:val="20"/>
                <w:highlight w:val="yellow"/>
              </w:rPr>
              <w:t xml:space="preserve">The study was designed to randomly sample the population across all socio-demographic profiles and ages (above 2 years old). </w:t>
            </w:r>
            <w:r>
              <w:rPr>
                <w:rFonts w:eastAsia="Times New Roman"/>
                <w:kern w:val="2"/>
                <w:szCs w:val="24"/>
                <w:highlight w:val="white"/>
                <w:lang w:val="en-US"/>
              </w:rPr>
              <w:t xml:space="preserve"> </w:t>
            </w:r>
            <w:r>
              <w:rPr>
                <w:rFonts w:eastAsia="Calibri"/>
                <w:sz w:val="20"/>
                <w:highlight w:val="yellow"/>
                <w:lang w:val="en-US"/>
              </w:rPr>
              <w:t xml:space="preserve">A three-stage random sampling strategy was utilized to </w:t>
            </w:r>
            <w:r>
              <w:rPr>
                <w:rFonts w:eastAsia="Calibri"/>
                <w:sz w:val="20"/>
                <w:highlight w:val="yellow"/>
              </w:rPr>
              <w:t>select the subjects who participated in the study (lines 186-201)</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highlight w:val="yellow"/>
              </w:rPr>
              <w:t>In this present survey, prevalence was the outcome variable while exposure and confounding variables are described on lines 188-199. Diagnostics used in the study are described in full on lines 204-226.</w:t>
            </w:r>
          </w:p>
        </w:tc>
      </w:tr>
      <w:tr>
        <w:trPr>
          <w:trHeight w:val="294" w:hRule="atLeast"/>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highlight w:val="yellow"/>
              </w:rPr>
              <w:t>All data from this survey were obtained from questionnaire based primary data collection (lines 186-201).</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3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rFonts w:eastAsia="Calibri"/>
                <w:sz w:val="20"/>
                <w:highlight w:val="yellow"/>
              </w:rPr>
              <w:t>To rule out bias, random sampling was employed to select the subjects who participated in the study.</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rFonts w:eastAsia="Calibri"/>
                <w:sz w:val="20"/>
                <w:highlight w:val="yellow"/>
              </w:rPr>
              <w:t>The sample size calculation is described on lines 159-168.</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highlight w:val="yellow"/>
              </w:rPr>
              <w:t>The quantitative variables were expressed as % (prevalence) and the variables used in the questionnaires are described on lines 186-201</w:t>
            </w:r>
          </w:p>
        </w:tc>
      </w:tr>
      <w:tr>
        <w:trPr/>
        <w:tc>
          <w:tcPr>
            <w:tcW w:w="204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highlight w:val="yellow"/>
              </w:rPr>
              <w:t>All statistical methods used in the survey are clearly stated in lines 266-287.</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highlight w:val="yellow"/>
              </w:rPr>
              <w:t>Subgroup and interactions were examined that had been previously established in the literature as cited in lines 276-278.</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highlight w:val="yellow"/>
              </w:rPr>
              <w:t>Not applicable</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sz w:val="20"/>
                <w:highlight w:val="yellow"/>
              </w:rPr>
              <w:t>Not applicable</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highlight w:val="yellow"/>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4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highlight w:val="yellow"/>
              </w:rPr>
              <w:t>A complete discussion of study participation is on lines 292-305</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highlight w:val="yellow"/>
              </w:rPr>
              <w:t>See lines 292-305</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sz w:val="20"/>
                <w:highlight w:val="yellow"/>
              </w:rPr>
              <w:t>This was deemed not necessary for inclusion in the manuscript</w:t>
            </w:r>
          </w:p>
        </w:tc>
      </w:tr>
      <w:tr>
        <w:trPr/>
        <w:tc>
          <w:tcPr>
            <w:tcW w:w="204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highlight w:val="yellow"/>
              </w:rPr>
              <w:t>See Table 1 for study participant characteristics and descriptions on lines 318-330</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highlight w:val="yellow"/>
              </w:rPr>
              <w:t>Not applicable</w:t>
            </w:r>
          </w:p>
        </w:tc>
      </w:tr>
      <w:tr>
        <w:trPr>
          <w:trHeight w:val="295" w:hRule="atLeast"/>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highlight w:val="yellow"/>
              </w:rPr>
              <w:t>Refer to Tables 1-4</w:t>
            </w:r>
          </w:p>
        </w:tc>
      </w:tr>
      <w:tr>
        <w:trPr/>
        <w:tc>
          <w:tcPr>
            <w:tcW w:w="204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highlight w:val="yellow"/>
              </w:rPr>
              <w:t>Refer to Table 5 for adjusted and unadjusted prevalence ratio estimates</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highlight w:val="yellow"/>
              </w:rPr>
              <w:t>Age categorizations can be found in Table 1</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highlight w:val="yellow"/>
              </w:rPr>
              <w:t>Not applicable</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highlight w:val="yellow"/>
              </w:rPr>
              <w:t>These have been addressed abov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highlight w:val="yellow"/>
              </w:rPr>
              <w:t>Key results were summarised in lines 447-449, 465-467, and 484-485</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highlight w:val="yellow"/>
              </w:rPr>
              <w:t>Limitations are discussed on lines 525-528.</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highlight w:val="yellow"/>
              </w:rPr>
              <w:t>Interpretations of results from this survey are directly addressed in lines 533-541.</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highlight w:val="yellow"/>
              </w:rPr>
              <w:t>The study is valid/applicable to Uganda and therefore not generalizable beyond tha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8"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1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highlight w:val="yellow"/>
                <w:lang w:val="en-US"/>
              </w:rPr>
            </w:pPr>
            <w:r>
              <w:rPr>
                <w:sz w:val="20"/>
                <w:highlight w:val="yellow"/>
                <w:lang w:val="en-US"/>
              </w:rPr>
              <w:t xml:space="preserve">This work was funded by Maxmind, Inc in partnership with </w:t>
            </w:r>
            <w:r>
              <w:rPr>
                <w:bCs/>
                <w:sz w:val="20"/>
                <w:highlight w:val="yellow"/>
                <w:lang w:val="en-US"/>
              </w:rPr>
              <w:t>Performance Monitoring and Accountability 2020</w:t>
            </w:r>
            <w:r>
              <w:rPr>
                <w:sz w:val="20"/>
                <w:highlight w:val="yellow"/>
                <w:lang w:val="en-US"/>
              </w:rPr>
              <w:t xml:space="preserve"> and the Bill and Melinda Gates Institute for Population and Reproductive Health at the Johns Hopkins School of Public Health. The funders had no involvement in the concept, design, conduct, analysis or interpretation of this stud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5T03:03:00Z</dcterms:created>
  <dc:creator>pplouffe</dc:creator>
  <dc:description/>
  <cp:keywords/>
  <dc:language>en-US</dc:language>
  <cp:lastModifiedBy>Natalie Exum</cp:lastModifiedBy>
  <cp:lastPrinted>2007-09-19T10:02:00Z</cp:lastPrinted>
  <dcterms:modified xsi:type="dcterms:W3CDTF">2018-11-25T03:0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